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746AA" w14:textId="77777777" w:rsidR="009B2740" w:rsidRDefault="009B2740" w:rsidP="009B274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. Table S1</w:t>
      </w:r>
    </w:p>
    <w:p w14:paraId="61AEEA48" w14:textId="77777777" w:rsidR="009B2740" w:rsidRPr="00671DB0" w:rsidRDefault="009B2740" w:rsidP="009B274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71DB0">
        <w:rPr>
          <w:rFonts w:asciiTheme="majorBidi" w:hAnsiTheme="majorBidi" w:cstheme="majorBidi"/>
          <w:sz w:val="24"/>
          <w:szCs w:val="24"/>
          <w:lang w:val="en-US"/>
        </w:rPr>
        <w:t>Supplementary Data</w:t>
      </w:r>
    </w:p>
    <w:p w14:paraId="0E5EB62F" w14:textId="77777777" w:rsidR="009B2740" w:rsidRPr="00671DB0" w:rsidRDefault="009B2740" w:rsidP="009B274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27FDD5F" w14:textId="77777777" w:rsidR="009B2740" w:rsidRPr="00671DB0" w:rsidRDefault="009B2740" w:rsidP="009B2740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71DB0">
        <w:rPr>
          <w:rFonts w:asciiTheme="majorBidi" w:hAnsiTheme="majorBidi" w:cstheme="majorBidi"/>
          <w:sz w:val="24"/>
          <w:szCs w:val="24"/>
          <w:lang w:val="en-US"/>
        </w:rPr>
        <w:t>Table S1 –Genotype characterization of the Portuguese PKU patients, allelic frequency and correlation with the biochemical marker of the disease, increased level of plasmatic phenylalanine at the neonatal screening.</w:t>
      </w:r>
    </w:p>
    <w:p w14:paraId="1D465D61" w14:textId="77777777" w:rsidR="009B2740" w:rsidRDefault="009B2740" w:rsidP="009B2740">
      <w:pPr>
        <w:rPr>
          <w:rFonts w:ascii="Calibri" w:eastAsia="Calibri" w:hAnsi="Calibri" w:cs="Calibri"/>
          <w:lang w:val="en-US"/>
        </w:rPr>
      </w:pPr>
    </w:p>
    <w:tbl>
      <w:tblPr>
        <w:tblW w:w="9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2"/>
        <w:gridCol w:w="1835"/>
        <w:gridCol w:w="1523"/>
        <w:gridCol w:w="998"/>
        <w:gridCol w:w="1136"/>
        <w:gridCol w:w="1587"/>
      </w:tblGrid>
      <w:tr w:rsidR="009B2740" w:rsidRPr="00D3529A" w14:paraId="04C186E8" w14:textId="77777777" w:rsidTr="006D5DE8">
        <w:trPr>
          <w:trHeight w:val="915"/>
        </w:trPr>
        <w:tc>
          <w:tcPr>
            <w:tcW w:w="23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2496" w14:textId="77777777" w:rsidR="009B2740" w:rsidRPr="006428B3" w:rsidRDefault="009B2740" w:rsidP="00E14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28B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7D59D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29A">
              <w:rPr>
                <w:rFonts w:ascii="Calibri" w:eastAsia="Times New Roman" w:hAnsi="Calibri" w:cs="Calibri"/>
                <w:b/>
                <w:bCs/>
                <w:color w:val="000000"/>
              </w:rPr>
              <w:t>Allelle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ED8F8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29A">
              <w:rPr>
                <w:rFonts w:ascii="Calibri" w:eastAsia="Times New Roman" w:hAnsi="Calibri" w:cs="Calibri"/>
                <w:b/>
                <w:bCs/>
                <w:color w:val="000000"/>
              </w:rPr>
              <w:t>Allele 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A763B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º </w:t>
            </w:r>
            <w:r w:rsidRPr="00D3529A">
              <w:rPr>
                <w:rFonts w:ascii="Calibri" w:eastAsia="Times New Roman" w:hAnsi="Calibri" w:cs="Calibri"/>
                <w:b/>
                <w:bCs/>
                <w:color w:val="000000"/>
              </w:rPr>
              <w:t>patient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A93620" w14:textId="47D30873" w:rsidR="009B2740" w:rsidRPr="00D3529A" w:rsidRDefault="00017737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he</w:t>
            </w:r>
            <w:r w:rsidR="009B2740" w:rsidRPr="00D3529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="009B2740" w:rsidRPr="00D3529A">
              <w:rPr>
                <w:rFonts w:ascii="Calibri" w:eastAsia="Times New Roman" w:hAnsi="Calibri" w:cs="Calibri"/>
                <w:b/>
                <w:bCs/>
                <w:color w:val="000000"/>
              </w:rPr>
              <w:t>mg/d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8E50E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29A">
              <w:rPr>
                <w:rFonts w:ascii="Calibri" w:eastAsia="Times New Roman" w:hAnsi="Calibri" w:cs="Calibri"/>
                <w:b/>
                <w:bCs/>
                <w:color w:val="000000"/>
              </w:rPr>
              <w:t>Allelic Frequency (%)</w:t>
            </w:r>
          </w:p>
        </w:tc>
      </w:tr>
      <w:tr w:rsidR="009B2740" w:rsidRPr="00D3529A" w14:paraId="1AE2A1ED" w14:textId="77777777" w:rsidTr="006D5DE8">
        <w:trPr>
          <w:trHeight w:val="315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A7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mozyg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6D01" w14:textId="4CA4E51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29Ty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7B4E" w14:textId="0B4A67C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29Ty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52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05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D8B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3210164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27B" w14:textId="77777777" w:rsidR="009B2740" w:rsidRPr="00D3529A" w:rsidRDefault="009B2740" w:rsidP="00E14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C0B2" w14:textId="54FA254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465A" w14:textId="1BACD6E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4C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16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3B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B2740" w:rsidRPr="00D3529A" w14:paraId="298D645D" w14:textId="77777777" w:rsidTr="006D5DE8">
        <w:trPr>
          <w:trHeight w:val="285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709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3A8A" w14:textId="334D6401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66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6B25" w14:textId="286710EA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66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7F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C0B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6B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9B2740" w:rsidRPr="00D3529A" w14:paraId="721F380B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40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4108" w14:textId="7BC9D7A4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68+5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78E4" w14:textId="06867D03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68+5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AA6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262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802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67EEB0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F7E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4724" w14:textId="1F794312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41+5G&gt;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EAF8" w14:textId="19E17CA5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41+5G&gt;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237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009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15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67F1FEA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77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A7A5" w14:textId="5834249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Leu249Phe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363C" w14:textId="1813567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Leu249Phe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F1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586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FE6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9B2740" w:rsidRPr="00D3529A" w14:paraId="2C25C08B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28E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F80A" w14:textId="741C5A5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32AD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F832AD">
              <w:rPr>
                <w:rFonts w:ascii="Calibri" w:eastAsia="Times New Roman" w:hAnsi="Calibri" w:cs="Calibri"/>
                <w:color w:val="000000"/>
              </w:rPr>
              <w:t>Phe410Cys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7479" w14:textId="2332852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32AD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F832AD">
              <w:rPr>
                <w:rFonts w:ascii="Calibri" w:eastAsia="Times New Roman" w:hAnsi="Calibri" w:cs="Calibri"/>
                <w:color w:val="000000"/>
              </w:rPr>
              <w:t>Phe410Cys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B7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581" w14:textId="17141F4D" w:rsidR="009B2740" w:rsidRPr="00D3529A" w:rsidRDefault="00017737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A1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1BE6DC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ED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613B" w14:textId="756C116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*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 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F251" w14:textId="0869E2E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*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FE1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A5E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7DE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76345C9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10D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954B" w14:textId="48C127C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36E3" w14:textId="77B6A6E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7B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5E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80D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883AE0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4C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B034" w14:textId="282DABD5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79AE" w14:textId="76D3B3F8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A4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103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01E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9B2740" w:rsidRPr="00D3529A" w14:paraId="2CEC241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11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5E1E" w14:textId="59EB0A6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52Trp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7F6A" w14:textId="4DE46AD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52Trp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92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14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F4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B2740" w:rsidRPr="00D3529A" w14:paraId="7140431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3E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5A80" w14:textId="34F6212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A8F5" w14:textId="5079D8B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B4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1F8C" w14:textId="7A0196EC" w:rsidR="009B2740" w:rsidRPr="00D3529A" w:rsidRDefault="00017737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284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9B2740" w:rsidRPr="00D3529A" w14:paraId="5DD99B21" w14:textId="77777777" w:rsidTr="006D5DE8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94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C70E" w14:textId="2396601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388Met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5920" w14:textId="1D5FCF5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388Met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EFD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B4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52D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9B2740" w:rsidRPr="00D3529A" w14:paraId="56B2492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347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1C76" w14:textId="74C005D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68Se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97EF" w14:textId="69BE3B7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68Se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57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93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5C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AF5F4BA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58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55C3" w14:textId="2A66A30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43*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F720" w14:textId="7343386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43*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65F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D7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575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6813C64" w14:textId="77777777" w:rsidTr="006D5DE8">
        <w:trPr>
          <w:trHeight w:val="315"/>
        </w:trPr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5ACA" w14:textId="77777777" w:rsidR="009B2740" w:rsidRPr="00D3529A" w:rsidRDefault="009B2740" w:rsidP="00E14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9BB57" w14:textId="0B921DE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70Lys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4EF24" w14:textId="367D97E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70Lys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1FB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81E5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192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DCC3AF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98B9" w14:textId="77777777" w:rsidR="009B2740" w:rsidRPr="00D3529A" w:rsidRDefault="009B2740" w:rsidP="00E143B5">
            <w:pPr>
              <w:spacing w:after="0" w:line="240" w:lineRule="auto"/>
              <w:ind w:left="49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eterozyg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ED97" w14:textId="54C693E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he39Leu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8169" w14:textId="7CA64709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842+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84E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005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C9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EA477E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A39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EEF0" w14:textId="28E61A5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53His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67D8" w14:textId="1BC0C6A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348Val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B09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87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4F9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1930354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D6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BBC8" w14:textId="729FC9D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he55Leu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DDAC" w14:textId="3EF7FDB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70Lys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64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A35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713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B449E9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7C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9AA1" w14:textId="341490C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he55Leufs*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F937" w14:textId="272F1E1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403Val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8DF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40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C3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79B6A6E4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C9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C739" w14:textId="58365B0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he55Leufs*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8298" w14:textId="42D5FF9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00Se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AD2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8F6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6A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4B4EE6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62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BE91" w14:textId="5BE6166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he55Leufs*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A441" w14:textId="3E1D5EE5" w:rsidR="009B2740" w:rsidRPr="00D3529A" w:rsidRDefault="0030244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66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3AD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184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1A8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15EBA74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B0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F337" w14:textId="101BD33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y352Valfs*</w:t>
            </w:r>
            <w:r w:rsidRPr="00D3529A">
              <w:rPr>
                <w:rFonts w:ascii="Calibri" w:eastAsia="Times New Roman" w:hAnsi="Calibri" w:cs="Calibri"/>
                <w:color w:val="000000"/>
              </w:rPr>
              <w:t>12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6650" w14:textId="061A5C9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Ile421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E31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6B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E3D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A681A7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EF6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3D1C" w14:textId="786FB15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y46Se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0F18" w14:textId="03BB56F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73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68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160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E510B6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E3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B741" w14:textId="1EE06E3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y46Se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1274" w14:textId="66F8D15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Ile164Val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DD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ADF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37D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23E600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3A6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15B9" w14:textId="2481777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3CAA" w14:textId="4D77912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70Lys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132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DD7B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A72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37ADB6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E23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9911" w14:textId="515B890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24BF" w14:textId="0DE4731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249Phe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B21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C3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A37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909F87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AC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B90A" w14:textId="530A514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81E3" w14:textId="1EB1D7D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29Gly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F5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413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9E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E47E26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CEB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281D" w14:textId="11E7B7E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B93F" w14:textId="427D85F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A87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8DF7" w14:textId="2A07E6A7" w:rsidR="009B2740" w:rsidRPr="00D3529A" w:rsidRDefault="00017737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0C4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784E2BF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47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D0AC" w14:textId="6AD28EB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3858" w14:textId="55DF070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45Val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3F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75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AE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4EF0AD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CD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97E3" w14:textId="6AD651B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8049" w14:textId="237B54F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30244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Ile164Val</w:t>
            </w:r>
            <w:r w:rsidR="003024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396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5C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2C0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175BFE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57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02C7" w14:textId="396A393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6503" w14:textId="008EF36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6D9F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33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73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9B2740" w:rsidRPr="00AC7FDE" w14:paraId="5545273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EE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5F40" w14:textId="0712030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EA80" w14:textId="4BAA9B62" w:rsidR="009B2740" w:rsidRPr="00AC7FDE" w:rsidRDefault="00AC7FDE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-11G</w:t>
            </w:r>
            <w:r w:rsidR="009B2740" w:rsidRPr="00AC7FDE">
              <w:rPr>
                <w:rFonts w:ascii="Calibri" w:eastAsia="Times New Roman" w:hAnsi="Calibri" w:cs="Calibri"/>
                <w:color w:val="000000"/>
                <w:lang w:val="en-US"/>
              </w:rPr>
              <w:t>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0F895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3BEE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DE19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1.35</w:t>
            </w:r>
          </w:p>
        </w:tc>
      </w:tr>
      <w:tr w:rsidR="009B2740" w:rsidRPr="00AC7FDE" w14:paraId="3FF6211B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E46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7AB8" w14:textId="0AD1D001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D622" w14:textId="6E3D190C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Ala300Ser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8C4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F20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6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C5C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AC7FDE" w14:paraId="5A62424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DEAD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72D4" w14:textId="71E1E6F0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2302" w14:textId="083D2739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ro281Leu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E18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8BAB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19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6A4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AC7FDE" w14:paraId="5593A799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321A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CB8A" w14:textId="52159E7C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3A8A" w14:textId="6DB325D2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Arg252Trp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26598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188" w14:textId="0725A811" w:rsidR="009B2740" w:rsidRPr="00AC7FDE" w:rsidRDefault="00017737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4E1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AC7FDE" w14:paraId="57CF8B5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CF3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FD21" w14:textId="11B7680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Ile</w:t>
            </w:r>
            <w:r w:rsidRPr="00B207CE">
              <w:rPr>
                <w:rFonts w:ascii="Calibri" w:eastAsia="Times New Roman" w:hAnsi="Calibri" w:cs="Calibri"/>
                <w:color w:val="000000"/>
              </w:rPr>
              <w:t>65Th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8CF8" w14:textId="74FB455B" w:rsidR="009B2740" w:rsidRPr="00AC7FDE" w:rsidRDefault="00AC7FDE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AC7FDE">
              <w:rPr>
                <w:rFonts w:ascii="Calibri" w:eastAsia="Times New Roman" w:hAnsi="Calibri" w:cs="Calibri"/>
                <w:lang w:val="en-US"/>
              </w:rPr>
              <w:t>p.(</w:t>
            </w:r>
            <w:r>
              <w:rPr>
                <w:rFonts w:ascii="Calibri" w:eastAsia="Times New Roman" w:hAnsi="Calibri" w:cs="Calibri"/>
                <w:lang w:val="en-US"/>
              </w:rPr>
              <w:t>Asp145Val)</w:t>
            </w:r>
            <w:r w:rsidR="009B2740" w:rsidRPr="00AC7FDE">
              <w:rPr>
                <w:rFonts w:ascii="Calibri" w:eastAsia="Times New Roman" w:hAnsi="Calibri" w:cs="Calibri"/>
                <w:lang w:val="en-US"/>
              </w:rPr>
              <w:t xml:space="preserve">     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BF7C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FD7E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7F1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AC7FDE" w14:paraId="6BA55B0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CEF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EEFB" w14:textId="4DCE94A0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EB13" w14:textId="735267CF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Arg270Lys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1437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36D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8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6773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AC7FDE" w14:paraId="2D7764F8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FFE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89D0" w14:textId="3A5176B9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AC7FDE">
              <w:rPr>
                <w:rFonts w:ascii="Calibri" w:eastAsia="Times New Roman" w:hAnsi="Calibri" w:cs="Calibri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lang w:val="en-US"/>
              </w:rPr>
              <w:t>Ile65Thr</w:t>
            </w:r>
            <w:r w:rsidR="00AC7FDE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E8E6" w14:textId="6A83681D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AC7FDE">
              <w:rPr>
                <w:rFonts w:ascii="Calibri" w:eastAsia="Times New Roman" w:hAnsi="Calibri" w:cs="Calibri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lang w:val="en-US"/>
              </w:rPr>
              <w:t>Arg243Gln</w:t>
            </w:r>
            <w:r w:rsidR="00AC7FDE">
              <w:rPr>
                <w:rFonts w:ascii="Calibri" w:eastAsia="Times New Roman" w:hAnsi="Calibri" w:cs="Calibri"/>
                <w:lang w:val="en-US"/>
              </w:rPr>
              <w:t>)</w:t>
            </w:r>
            <w:r w:rsidRPr="00AC7FDE">
              <w:rPr>
                <w:rFonts w:ascii="Calibri" w:eastAsia="Times New Roman" w:hAnsi="Calibri" w:cs="Calibri"/>
                <w:lang w:val="en-US"/>
              </w:rPr>
              <w:t xml:space="preserve">  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E74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4DC3F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2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A24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D3529A" w14:paraId="302F515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948" w14:textId="77777777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FB2B" w14:textId="3AE3261C" w:rsidR="009B2740" w:rsidRPr="00AC7FDE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7C90" w14:textId="3D5BA84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C7FDE">
              <w:rPr>
                <w:rFonts w:ascii="Calibri" w:eastAsia="Times New Roman" w:hAnsi="Calibri" w:cs="Calibri"/>
                <w:color w:val="000000"/>
                <w:lang w:val="en-US"/>
              </w:rPr>
              <w:t>Pro</w:t>
            </w:r>
            <w:r>
              <w:rPr>
                <w:rFonts w:ascii="Calibri" w:eastAsia="Times New Roman" w:hAnsi="Calibri" w:cs="Calibri"/>
                <w:color w:val="000000"/>
              </w:rPr>
              <w:t>281Leu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EE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667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959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7D2B8D0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4DA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E219" w14:textId="0B54766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8CEE" w14:textId="29DF6EE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367Gln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7AF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E8D9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38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E67B62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BB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5377" w14:textId="466CD24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C55D" w14:textId="64990D27" w:rsidR="009B2740" w:rsidRPr="00D3529A" w:rsidRDefault="00AC7FDE" w:rsidP="00AC7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68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+5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3F0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D6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CB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A39112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36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9774" w14:textId="58B503A5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Ile65Th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F93C" w14:textId="60CE477A" w:rsidR="009B2740" w:rsidRPr="00D3529A" w:rsidRDefault="00AC7FDE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199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+5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403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05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60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963C72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D8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3970" w14:textId="06E4495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.</w:t>
            </w:r>
            <w:r w:rsidR="00AC7FDE">
              <w:rPr>
                <w:rFonts w:ascii="Calibri" w:eastAsia="Times New Roman" w:hAnsi="Calibri" w:cs="Calibri"/>
              </w:rPr>
              <w:t>(</w:t>
            </w:r>
            <w:r>
              <w:rPr>
                <w:rFonts w:ascii="Calibri" w:eastAsia="Times New Roman" w:hAnsi="Calibri" w:cs="Calibri"/>
              </w:rPr>
              <w:t>Arg68Ser</w:t>
            </w:r>
            <w:r w:rsidR="00AC7FDE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5A86" w14:textId="6BD1858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.</w:t>
            </w:r>
            <w:r w:rsidR="00AC7FDE">
              <w:rPr>
                <w:rFonts w:ascii="Calibri" w:eastAsia="Times New Roman" w:hAnsi="Calibri" w:cs="Calibri"/>
              </w:rPr>
              <w:t>(</w:t>
            </w:r>
            <w:r>
              <w:rPr>
                <w:rFonts w:ascii="Calibri" w:eastAsia="Times New Roman" w:hAnsi="Calibri" w:cs="Calibri"/>
              </w:rPr>
              <w:t>Arg270Lys</w:t>
            </w:r>
            <w:r w:rsidR="00AC7FDE">
              <w:rPr>
                <w:rFonts w:ascii="Calibri" w:eastAsia="Times New Roman" w:hAnsi="Calibri" w:cs="Calibri"/>
              </w:rPr>
              <w:t>)</w:t>
            </w:r>
            <w:r w:rsidRPr="00D3529A">
              <w:rPr>
                <w:rFonts w:ascii="Calibri" w:eastAsia="Times New Roman" w:hAnsi="Calibri" w:cs="Calibri"/>
              </w:rPr>
              <w:t xml:space="preserve">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28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87C7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15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AB65354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16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38C3" w14:textId="13480B0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68Se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557A" w14:textId="517E0A2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B7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66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79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D87A3B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99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6787" w14:textId="2313DA3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68Se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7672" w14:textId="665CDC6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41His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A31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B11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D17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C5ADE9B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A0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0A27" w14:textId="64C33FC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68Se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4912" w14:textId="0406C598" w:rsidR="009B2740" w:rsidRPr="00D3529A" w:rsidRDefault="00AC7FDE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315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 xml:space="preserve">+1G&gt;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F54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86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B20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ED9772B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CA4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19AB" w14:textId="24E3EDF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68Ser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B134" w14:textId="12D7185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IVS10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E9F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720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631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FD7C8E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66F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E4DB" w14:textId="7E842BE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Asp129Tyr</w:t>
            </w:r>
            <w:r w:rsidR="00AC7FDE">
              <w:rPr>
                <w:rFonts w:ascii="Calibri" w:eastAsia="Times New Roman" w:hAnsi="Calibri" w:cs="Calibri"/>
                <w:bCs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8372" w14:textId="782BDCB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348Val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6B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380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538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6501639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EB6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E18D" w14:textId="3289DB3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949F" w14:textId="0827013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AC7FDE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AC7F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CA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3B2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40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0B185C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7D1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F8BF" w14:textId="390A1BC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E143B5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E143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B618" w14:textId="13C1808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E143B5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249Phe</w:t>
            </w:r>
            <w:r w:rsidR="00E143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703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77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EF6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613374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55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93D" w14:textId="13D0670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8091" w14:textId="558D383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52Trp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14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CB61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F7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80BA95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6DB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297F" w14:textId="6D24E21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DE6E" w14:textId="6A2ACF0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97Cys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EE0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D0F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7DF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141DCB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00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F0E6" w14:textId="7A08D7F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630C" w14:textId="1FDFD71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403Val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5B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07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87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941D07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26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BC8E" w14:textId="6F0FB0E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63D5" w14:textId="2002A74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D0D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E7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6CC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5CE7AC6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DAE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341F" w14:textId="055DEEC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5430" w14:textId="54026CE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A7D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3E2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2A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D4374D1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256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5C98" w14:textId="55E6A28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94D" w14:textId="088AD046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315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+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795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D18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14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6C89507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1B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A082" w14:textId="7388D79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58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A2EB" w14:textId="5AFF0244" w:rsidR="009B2740" w:rsidRPr="00D3529A" w:rsidRDefault="006D5DE8" w:rsidP="006D5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68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+5G&gt;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FC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94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2C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C2D0EEC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C0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BFB5" w14:textId="7352702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     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6EDF" w14:textId="530F410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656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57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5C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2800449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A7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D30D" w14:textId="0E7BB85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822D" w14:textId="45C05DC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52Trp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3E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015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8B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B2740" w:rsidRPr="00D3529A" w14:paraId="29CC9A0B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56D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353E" w14:textId="0BDAC695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5088" w14:textId="35CCD92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207CE"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 w:rsidRPr="00B207CE">
              <w:rPr>
                <w:rFonts w:ascii="Calibri" w:eastAsia="Times New Roman" w:hAnsi="Calibri" w:cs="Calibri"/>
                <w:color w:val="000000"/>
              </w:rPr>
              <w:t>Leu249Phe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566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4CE4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C60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CBAC298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01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D363" w14:textId="01CEAC9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686A" w14:textId="6E6A984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388Met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701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EE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D4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CFD2EA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04B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46A9" w14:textId="5903019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9B3D" w14:textId="17B51D0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43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1E7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AF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3C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24A5F8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BA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D0F9" w14:textId="61931E7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D739" w14:textId="38E1994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70Lys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556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83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AE5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F089389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CF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76A6" w14:textId="74DABB2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83C4" w14:textId="0DA742D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B84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0A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52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3EC992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E4B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C9DA" w14:textId="32DD3A5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585B" w14:textId="5F712B8E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66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882A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556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3F7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9B2740" w:rsidRPr="00D3529A" w14:paraId="2D5353E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82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CD20" w14:textId="53418AC8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1DDD" w14:textId="5E9A7858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68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+5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8DF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042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4A4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2273EC6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5E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B0A2" w14:textId="0D2B929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176*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FEDB" w14:textId="7091D4B6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06C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E2D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46C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7343366C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12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D4C5" w14:textId="762F4F96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176*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673A" w14:textId="2AEB5FE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09Val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7D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9F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66F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95276D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08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855B" w14:textId="63710510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176*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BFF6" w14:textId="772CCB5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388Met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A4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14C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AB6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66A9B294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DE5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66FA" w14:textId="76181E91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176*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6793" w14:textId="71EC03B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403Val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5BA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DD8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50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DCB098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CD5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E921" w14:textId="036A4F70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176*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7A1E" w14:textId="6707A660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66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B6A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1C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8E2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18FBF10A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1A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6041" w14:textId="17830B5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u178Gly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5D00" w14:textId="40417C9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09Asp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BC7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79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92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0FEEEF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C9B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B349" w14:textId="5EE82F65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u182Lys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00DD" w14:textId="0EB074C8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348Val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62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F8A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3CD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0CF1FE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13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5F0F" w14:textId="1D87790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230Ile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BF5A" w14:textId="3AEE1E57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Leu348Val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D81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59C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01B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FF81603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54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CE08" w14:textId="19E860B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43Gln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F88E" w14:textId="3BD1E8E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.</w:t>
            </w:r>
            <w:r w:rsidR="006D5DE8">
              <w:rPr>
                <w:rFonts w:ascii="Calibri" w:eastAsia="Times New Roman" w:hAnsi="Calibri" w:cs="Calibri"/>
              </w:rPr>
              <w:t>(</w:t>
            </w:r>
            <w:r>
              <w:rPr>
                <w:rFonts w:ascii="Calibri" w:eastAsia="Times New Roman" w:hAnsi="Calibri" w:cs="Calibri"/>
              </w:rPr>
              <w:t>Asp145Asn</w:t>
            </w:r>
            <w:r w:rsidR="006D5DE8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56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F60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0C5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75809D3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D2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75EF" w14:textId="12F5901C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43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FBDC" w14:textId="31545D9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CF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711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048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F8AF5D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3AE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3D07" w14:textId="1447863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249Phe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2D95" w14:textId="002FE87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he410Cys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04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6C7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E0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B8A874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CC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2CE0" w14:textId="1AABF551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Leu249Ph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66C3" w14:textId="26244DD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00Ser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B6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6B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568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B2740" w:rsidRPr="00D3529A" w14:paraId="65F6316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F6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9BE4" w14:textId="5350856A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Leu249Ph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67BF" w14:textId="048015A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348Val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F63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7B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D62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0FF9B64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09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903E" w14:textId="53D57339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Leu249Ph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96FB" w14:textId="673D73C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*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9C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8C4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50F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6B65561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13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FF98" w14:textId="5403EE1E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Leu249Ph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3EAA" w14:textId="62920E8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09Val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E6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9478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B94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4F6F7C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9A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D296" w14:textId="741B3147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Leu249Ph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C12C" w14:textId="6A4A151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86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5C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698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46C5451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D1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0042" w14:textId="3D73DB90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Leu249Ph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CED4" w14:textId="2B86ABFC" w:rsidR="009B2740" w:rsidRPr="00D3529A" w:rsidRDefault="006D5DE8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66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AB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45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9FF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315C284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6B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C168" w14:textId="3D0ADB5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6D5DE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52Trp</w:t>
            </w:r>
            <w:r w:rsidR="006D5D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6BBA" w14:textId="40A51A7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70Lys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9A3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C2B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A9B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7285D01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C4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6FF7" w14:textId="318F534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52Trp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3E36" w14:textId="12E2F0D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00Ser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4B2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C19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4EF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7890FFCC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D23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920A" w14:textId="3DF2F9C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52Trp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8DBC" w14:textId="6880A6BB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66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>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1C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261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13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0FCC0CD8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26A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A928" w14:textId="1FA8BCA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61Gln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460F" w14:textId="5268C14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45Asn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A82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AE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BDB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60BA00F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B9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D70D" w14:textId="1B423CAA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D1FC" w14:textId="45B2C84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403Val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763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C6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70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55F7FCA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D04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78D3" w14:textId="352B763E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125E" w14:textId="372F4B9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Ser87Arg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03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DD1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D32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36CBE07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4A5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C86A" w14:textId="1BB87014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4CD2" w14:textId="5C6005E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u390Gly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49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A1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9A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ADA2198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6C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7470" w14:textId="45DC8143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C5DA" w14:textId="09EAE1F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BE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45ED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26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A25FE0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9D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5A0B" w14:textId="3A0B70DF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0B2C" w14:textId="7F881B1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388Met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32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C5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C2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B2740" w:rsidRPr="00D3529A" w14:paraId="2B70A19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646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7672" w14:textId="6AC28344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C1A4" w14:textId="390CA845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308Phe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C5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D94D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767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5A194C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3A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8BA6" w14:textId="0BA7FDED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5FA9" w14:textId="5F85C48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29Gly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8FB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379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37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E0DA2C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358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BF28" w14:textId="13CA35B7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3B12" w14:textId="46BE76E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348Val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FDB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5E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5BA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1316C5A1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45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040E" w14:textId="4C62DBBE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6940" w14:textId="675417F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Leu48Ser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7FC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89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1C8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6A8F427C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4A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A9EC" w14:textId="7713DCA9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8666" w14:textId="351CBFD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45Val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AB5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93A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667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9074AF" w14:paraId="28FDC7B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0D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74C0" w14:textId="7140C68A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DB1E" w14:textId="2A893903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="009B2740"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0EA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7B1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654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9074AF" w14:paraId="3315B09C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71D0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0ED7" w14:textId="69E0B2DA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413B" w14:textId="1762031A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rg243Gln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650C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7DC9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8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E9A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9074AF" w14:paraId="7156C5B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2006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5E5F" w14:textId="133EAF00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(Arg261Gln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3455" w14:textId="6D5D0333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.168</w:t>
            </w:r>
            <w:r w:rsidR="009B2740" w:rsidRPr="009074AF">
              <w:rPr>
                <w:rFonts w:ascii="Calibri" w:eastAsia="Times New Roman" w:hAnsi="Calibri" w:cs="Calibri"/>
                <w:color w:val="000000"/>
                <w:lang w:val="en-US"/>
              </w:rPr>
              <w:t>+5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8834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1F3C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33AA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D3529A" w14:paraId="3B562051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556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BC95" w14:textId="7E380F3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074AF">
              <w:rPr>
                <w:rFonts w:ascii="Calibri" w:eastAsia="Times New Roman" w:hAnsi="Calibri" w:cs="Calibri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lang w:val="en-US"/>
              </w:rPr>
              <w:t>Arg270Lys</w:t>
            </w:r>
            <w:r w:rsidR="009074AF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7FE4" w14:textId="7EF7B725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la403Val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068C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15F5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D7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4BE73442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53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BDAB" w14:textId="54687BE3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lang w:val="en-US"/>
              </w:rPr>
              <w:t>Arg270Lys</w:t>
            </w:r>
            <w:r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13AD" w14:textId="4F260234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u390Gly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A36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C5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10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9074AF" w14:paraId="002ACD8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9D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32C2" w14:textId="1F9707BE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lang w:val="en-US"/>
              </w:rPr>
              <w:t>Arg270Lys</w:t>
            </w:r>
            <w:r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2959" w14:textId="2450B6F0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="009B2740"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1240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FB3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1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6AF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9074AF" w14:paraId="06189328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C3C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AD64" w14:textId="3203DD5D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A1E4" w14:textId="160C86D8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rg252Trp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333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C1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3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A5F5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9074AF" w14:paraId="2C94B469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0F6A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43F4" w14:textId="1C704BB2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B798" w14:textId="34A2AF89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rg297Cys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E6D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BE1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03C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9074AF" w14:paraId="60EF4D3F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839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C8DE" w14:textId="02B0E82A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D7A5" w14:textId="678AF985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la403Val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BD77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6F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7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27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D3529A" w14:paraId="7AA0484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C4D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DDD2" w14:textId="151F12E3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B80E" w14:textId="01CEAB80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Tyr414Cys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  <w:r w:rsidRPr="00D3529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0D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07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636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4A7B22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87F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BCD0" w14:textId="5C8FBCE7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4650" w14:textId="4365E2E1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Glu390Gly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F413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49E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EC9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B2740" w:rsidRPr="009074AF" w14:paraId="5577890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473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9472" w14:textId="1A956327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AB3D" w14:textId="4786CEF5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="009B2740"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041F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059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E53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.24</w:t>
            </w:r>
          </w:p>
        </w:tc>
      </w:tr>
      <w:tr w:rsidR="009B2740" w:rsidRPr="009074AF" w14:paraId="2A7C8D65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80F8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A97A" w14:textId="3AA04630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58B4" w14:textId="19BE6892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.168</w:t>
            </w:r>
            <w:r w:rsidR="009B2740" w:rsidRPr="009074AF">
              <w:rPr>
                <w:rFonts w:ascii="Calibri" w:eastAsia="Times New Roman" w:hAnsi="Calibri" w:cs="Calibri"/>
                <w:color w:val="000000"/>
                <w:lang w:val="en-US"/>
              </w:rPr>
              <w:t>+5G&gt;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D1BF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CDA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9B0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9074AF" w14:paraId="0773E693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7F9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2B7D" w14:textId="7FDFB1F6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1E72" w14:textId="7B695FB4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rg408Trp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0D28E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74F2" w14:textId="4AAD5BCF" w:rsidR="009B2740" w:rsidRPr="009074AF" w:rsidRDefault="00017737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5D9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9074AF" w14:paraId="6AD6F14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67C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B58D" w14:textId="7F9EE64C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A609" w14:textId="75D1AF2D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Tyr414Cys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6982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995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C4C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D3529A" w14:paraId="7E64BB5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F966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9858" w14:textId="3016A134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Val388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3D16" w14:textId="4100F86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Pro281Leu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C0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FC5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5FB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823A73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EC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130B" w14:textId="25E2F7DB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22Gly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72FA" w14:textId="01614B1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388Met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C7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4B2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EA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76FFF0D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7F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8C2A" w14:textId="5A53AC59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59Phe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1494" w14:textId="46E61AC2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Val388Met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C2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6A1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3DC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D262047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8E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7BB7" w14:textId="5C5F25E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Tyr414Cys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0580" w14:textId="7981580D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408Trp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008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0CC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81B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9074AF" w14:paraId="1D9ACD9B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DDC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4123" w14:textId="38BE5B2B" w:rsidR="009B2740" w:rsidRPr="009074AF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="009B2740"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A8BE" w14:textId="33022401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 w:rsidRP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rg297Cys</w:t>
            </w:r>
            <w:r w:rsidR="009074AF" w:rsidRP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05F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40F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24B3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9B2740" w:rsidRPr="009074AF" w14:paraId="5E8F569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8055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3297" w14:textId="6E5640C8" w:rsidR="009B2740" w:rsidRPr="009074AF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B268" w14:textId="6F03ABDD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Arg297His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AA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89F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82F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9B2740" w:rsidRPr="009074AF" w14:paraId="273A4523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98B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83C9" w14:textId="65A12EFC" w:rsidR="009B2740" w:rsidRPr="009074AF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8B24" w14:textId="447DE3D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Leu348Val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4BD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DD7E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4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2E20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1.79</w:t>
            </w:r>
          </w:p>
        </w:tc>
      </w:tr>
      <w:tr w:rsidR="009B2740" w:rsidRPr="00D3529A" w14:paraId="7A1C5B4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C72" w14:textId="77777777" w:rsidR="009B2740" w:rsidRPr="009074AF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F4E3" w14:textId="19BF1E3A" w:rsidR="009B2740" w:rsidRPr="009074AF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A080" w14:textId="3CAA5E6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Pro281L</w:t>
            </w:r>
            <w:r>
              <w:rPr>
                <w:rFonts w:ascii="Calibri" w:eastAsia="Times New Roman" w:hAnsi="Calibri" w:cs="Calibri"/>
                <w:color w:val="000000"/>
              </w:rPr>
              <w:t>eu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336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0D02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C00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271F2356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15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DFC6" w14:textId="24118AAB" w:rsidR="009B2740" w:rsidRPr="00D3529A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9F79" w14:textId="61ED64D3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rg243Gln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80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B56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CE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DDDC5D4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700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E24A" w14:textId="659E6282" w:rsidR="009B2740" w:rsidRPr="00D3529A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DC44" w14:textId="5609D28C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sp129Tyr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FD0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18EB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BB9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3BE2802E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1E2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54C1" w14:textId="53F04C21" w:rsidR="009B2740" w:rsidRPr="00D3529A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30A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Ala403V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30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F26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68D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9B2740" w:rsidRPr="00D3529A" w14:paraId="431359C0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458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CCDF" w14:textId="1AEE6646" w:rsidR="009B2740" w:rsidRPr="00D3529A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3A7D" w14:textId="3BB080D5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315</w:t>
            </w:r>
            <w:r w:rsidR="009B2740" w:rsidRPr="00D3529A">
              <w:rPr>
                <w:rFonts w:ascii="Calibri" w:eastAsia="Times New Roman" w:hAnsi="Calibri" w:cs="Calibri"/>
                <w:color w:val="000000"/>
              </w:rPr>
              <w:t xml:space="preserve">+1G&gt;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F1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205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80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5B738AA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E6CD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2E52" w14:textId="25744DBB" w:rsidR="009B2740" w:rsidRPr="00D3529A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F68C" w14:textId="33504D5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00Ser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555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30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BC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5138CF14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B48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EEDE" w14:textId="3D842C70" w:rsidR="009B2740" w:rsidRPr="00D3529A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7612" w14:textId="5EFAD35E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</w:t>
            </w:r>
            <w:r w:rsidR="009074AF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Ala313Val</w:t>
            </w:r>
            <w:r w:rsidR="009074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4598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367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40A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0E401C78" w14:textId="77777777" w:rsidTr="006D5DE8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E3E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DA2E" w14:textId="0D8D113D" w:rsidR="009B2740" w:rsidRPr="00D3529A" w:rsidRDefault="00FC4ADB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66</w:t>
            </w:r>
            <w:r w:rsidRPr="009074AF">
              <w:rPr>
                <w:rFonts w:ascii="Calibri" w:eastAsia="Times New Roman" w:hAnsi="Calibri" w:cs="Calibri"/>
                <w:color w:val="000000"/>
                <w:lang w:val="en-US"/>
              </w:rPr>
              <w:t>-11G&gt;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169E" w14:textId="2306843F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.</w:t>
            </w:r>
            <w:r w:rsidR="009074AF">
              <w:rPr>
                <w:rFonts w:ascii="Calibri" w:eastAsia="Times New Roman" w:hAnsi="Calibri" w:cs="Calibri"/>
              </w:rPr>
              <w:t>(</w:t>
            </w:r>
            <w:r>
              <w:rPr>
                <w:rFonts w:ascii="Calibri" w:eastAsia="Times New Roman" w:hAnsi="Calibri" w:cs="Calibri"/>
              </w:rPr>
              <w:t>Tyr414Cys</w:t>
            </w:r>
            <w:r w:rsidR="009074AF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146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4E9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A73F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B2740" w:rsidRPr="00D3529A" w14:paraId="7FABF50E" w14:textId="77777777" w:rsidTr="006D5DE8">
        <w:trPr>
          <w:trHeight w:val="315"/>
        </w:trPr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CF61" w14:textId="77777777" w:rsidR="009B2740" w:rsidRPr="00D3529A" w:rsidRDefault="009B2740" w:rsidP="00E14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0A762" w14:textId="612A43EA" w:rsidR="009B2740" w:rsidRPr="00D3529A" w:rsidRDefault="009074AF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.168</w:t>
            </w:r>
            <w:r w:rsidR="009B2740" w:rsidRPr="00D3529A">
              <w:rPr>
                <w:rFonts w:ascii="Calibri" w:eastAsia="Times New Roman" w:hAnsi="Calibri" w:cs="Calibri"/>
              </w:rPr>
              <w:t>+5 G&gt;C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2510F" w14:textId="7357A8CA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.</w:t>
            </w:r>
            <w:r w:rsidR="009074AF">
              <w:rPr>
                <w:rFonts w:ascii="Calibri" w:eastAsia="Times New Roman" w:hAnsi="Calibri" w:cs="Calibri"/>
              </w:rPr>
              <w:t>(</w:t>
            </w:r>
            <w:r>
              <w:rPr>
                <w:rFonts w:ascii="Calibri" w:eastAsia="Times New Roman" w:hAnsi="Calibri" w:cs="Calibri"/>
              </w:rPr>
              <w:t>Ala300Ser</w:t>
            </w:r>
            <w:r w:rsidR="009074AF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B351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28D4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3743" w14:textId="77777777" w:rsidR="009B2740" w:rsidRPr="00D3529A" w:rsidRDefault="009B2740" w:rsidP="00E14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529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3529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</w:tbl>
    <w:p w14:paraId="60423C1C" w14:textId="77777777" w:rsidR="00AC7FDE" w:rsidRPr="009074AF" w:rsidRDefault="00AC7FDE" w:rsidP="00AC7FD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074AF">
        <w:rPr>
          <w:rFonts w:ascii="Times New Roman" w:hAnsi="Times New Roman" w:cs="Times New Roman"/>
          <w:sz w:val="20"/>
          <w:szCs w:val="20"/>
        </w:rPr>
        <w:t>(</w:t>
      </w:r>
      <w:r w:rsidRPr="009074AF">
        <w:rPr>
          <w:rFonts w:ascii="Times New Roman" w:eastAsia="Times New Roman" w:hAnsi="Times New Roman" w:cs="Times New Roman"/>
          <w:sz w:val="20"/>
          <w:szCs w:val="20"/>
        </w:rPr>
        <w:t>GenBank: NM_000277.3; ENSG00000171759; ENST00000553106.6)</w:t>
      </w:r>
    </w:p>
    <w:p w14:paraId="02E513B3" w14:textId="77777777" w:rsidR="009B2740" w:rsidRPr="009074AF" w:rsidRDefault="009B2740" w:rsidP="009B2740">
      <w:pPr>
        <w:spacing w:after="160" w:line="360" w:lineRule="auto"/>
        <w:jc w:val="both"/>
        <w:rPr>
          <w:rFonts w:ascii="Calibri" w:eastAsia="Calibri" w:hAnsi="Calibri" w:cs="Calibri"/>
        </w:rPr>
      </w:pPr>
    </w:p>
    <w:p w14:paraId="29316603" w14:textId="77777777" w:rsidR="009D361C" w:rsidRDefault="009D361C"/>
    <w:sectPr w:rsidR="009D361C" w:rsidSect="00E143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1D96"/>
    <w:multiLevelType w:val="hybridMultilevel"/>
    <w:tmpl w:val="7262A70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740"/>
    <w:rsid w:val="00017737"/>
    <w:rsid w:val="00302448"/>
    <w:rsid w:val="006D5DE8"/>
    <w:rsid w:val="00886CEE"/>
    <w:rsid w:val="009074AF"/>
    <w:rsid w:val="009B2740"/>
    <w:rsid w:val="009D361C"/>
    <w:rsid w:val="00AC7FDE"/>
    <w:rsid w:val="00AD3CCF"/>
    <w:rsid w:val="00E143B5"/>
    <w:rsid w:val="00FC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D48B1"/>
  <w15:chartTrackingRefBased/>
  <w15:docId w15:val="{39C75686-A4FD-4925-B0B1-801D791B1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740"/>
    <w:pPr>
      <w:spacing w:after="200" w:line="276" w:lineRule="auto"/>
    </w:pPr>
    <w:rPr>
      <w:rFonts w:eastAsiaTheme="minorEastAsia"/>
      <w:lang w:eastAsia="pt-PT" w:bidi="ar-SA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9B27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rsid w:val="009B27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PT" w:bidi="ar-SA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B2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B2740"/>
    <w:rPr>
      <w:rFonts w:ascii="Tahoma" w:eastAsiaTheme="minorEastAsia" w:hAnsi="Tahoma" w:cs="Tahoma"/>
      <w:sz w:val="16"/>
      <w:szCs w:val="16"/>
      <w:lang w:eastAsia="pt-PT" w:bidi="ar-SA"/>
    </w:rPr>
  </w:style>
  <w:style w:type="character" w:styleId="Refdecomentrio">
    <w:name w:val="annotation reference"/>
    <w:basedOn w:val="Tipodeletrapredefinidodopargrafo"/>
    <w:semiHidden/>
    <w:unhideWhenUsed/>
    <w:rsid w:val="009B2740"/>
    <w:rPr>
      <w:sz w:val="16"/>
      <w:szCs w:val="16"/>
    </w:rPr>
  </w:style>
  <w:style w:type="paragraph" w:styleId="Textodecomentrio">
    <w:name w:val="annotation text"/>
    <w:basedOn w:val="Normal"/>
    <w:link w:val="TextodecomentrioCarter"/>
    <w:semiHidden/>
    <w:unhideWhenUsed/>
    <w:rsid w:val="009B2740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semiHidden/>
    <w:rsid w:val="009B2740"/>
    <w:rPr>
      <w:sz w:val="20"/>
      <w:szCs w:val="20"/>
      <w:lang w:bidi="ar-SA"/>
    </w:rPr>
  </w:style>
  <w:style w:type="character" w:styleId="Hiperligao">
    <w:name w:val="Hyperlink"/>
    <w:basedOn w:val="Tipodeletrapredefinidodopargrafo"/>
    <w:uiPriority w:val="99"/>
    <w:unhideWhenUsed/>
    <w:rsid w:val="009B2740"/>
    <w:rPr>
      <w:color w:val="0563C1" w:themeColor="hyperlink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9B2740"/>
    <w:rPr>
      <w:color w:val="954F72"/>
      <w:u w:val="single"/>
    </w:rPr>
  </w:style>
  <w:style w:type="paragraph" w:customStyle="1" w:styleId="msonormal0">
    <w:name w:val="msonormal"/>
    <w:basedOn w:val="Normal"/>
    <w:rsid w:val="009B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B274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9B274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</w:rPr>
  </w:style>
  <w:style w:type="paragraph" w:customStyle="1" w:styleId="xl63">
    <w:name w:val="xl63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B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B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B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B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9B27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9B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B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B2740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B2740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9B2740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9B2740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9B2740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9B274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9B274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9B274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9B274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9B274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9B274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9B274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9B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B2740"/>
    <w:pPr>
      <w:spacing w:after="200"/>
    </w:pPr>
    <w:rPr>
      <w:rFonts w:eastAsiaTheme="minorEastAsia"/>
      <w:b/>
      <w:bCs/>
      <w:lang w:eastAsia="pt-PT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B2740"/>
    <w:rPr>
      <w:rFonts w:eastAsiaTheme="minorEastAsia"/>
      <w:b/>
      <w:bCs/>
      <w:sz w:val="20"/>
      <w:szCs w:val="20"/>
      <w:lang w:eastAsia="pt-PT" w:bidi="ar-SA"/>
    </w:rPr>
  </w:style>
  <w:style w:type="paragraph" w:styleId="Reviso">
    <w:name w:val="Revision"/>
    <w:hidden/>
    <w:uiPriority w:val="99"/>
    <w:semiHidden/>
    <w:rsid w:val="009B2740"/>
    <w:pPr>
      <w:spacing w:after="0" w:line="240" w:lineRule="auto"/>
    </w:pPr>
    <w:rPr>
      <w:rFonts w:eastAsiaTheme="minorEastAsia"/>
      <w:lang w:eastAsia="pt-PT" w:bidi="ar-SA"/>
    </w:rPr>
  </w:style>
  <w:style w:type="character" w:styleId="Forte">
    <w:name w:val="Strong"/>
    <w:basedOn w:val="Tipodeletrapredefinidodopargrafo"/>
    <w:uiPriority w:val="22"/>
    <w:qFormat/>
    <w:rsid w:val="009B2740"/>
    <w:rPr>
      <w:b/>
      <w:bCs/>
    </w:rPr>
  </w:style>
  <w:style w:type="paragraph" w:customStyle="1" w:styleId="xmsonormal">
    <w:name w:val="x_msonormal"/>
    <w:basedOn w:val="Normal"/>
    <w:rsid w:val="009B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9B2740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9B2740"/>
    <w:pPr>
      <w:ind w:left="720"/>
      <w:contextualSpacing/>
    </w:p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9B27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905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201604232@ms.uporto.pt</dc:creator>
  <cp:keywords/>
  <dc:description/>
  <cp:lastModifiedBy>up201604232@ms.uporto.pt</cp:lastModifiedBy>
  <cp:revision>4</cp:revision>
  <dcterms:created xsi:type="dcterms:W3CDTF">2020-11-05T14:23:00Z</dcterms:created>
  <dcterms:modified xsi:type="dcterms:W3CDTF">2020-11-06T11:49:00Z</dcterms:modified>
</cp:coreProperties>
</file>